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65DB0F" w14:textId="2940548F" w:rsidR="00D2112F" w:rsidRDefault="00D2112F" w:rsidP="00D2112F">
      <w:pPr>
        <w:pStyle w:val="Heading2"/>
      </w:pPr>
      <w:r>
        <w:t xml:space="preserve">Multimedia Appendix-1: Dataset </w:t>
      </w:r>
      <w:r w:rsidR="00C102E3">
        <w:t>D</w:t>
      </w:r>
      <w:r>
        <w:t xml:space="preserve">escription and </w:t>
      </w:r>
      <w:r w:rsidR="00C102E3">
        <w:t>S</w:t>
      </w:r>
      <w:r>
        <w:t xml:space="preserve">tigmatizing </w:t>
      </w:r>
      <w:r w:rsidR="00C102E3">
        <w:t>L</w:t>
      </w:r>
      <w:r>
        <w:t xml:space="preserve">anguage </w:t>
      </w:r>
      <w:r w:rsidR="00C102E3">
        <w:t>E</w:t>
      </w:r>
      <w:r>
        <w:t xml:space="preserve">xamples.   </w:t>
      </w:r>
    </w:p>
    <w:p w14:paraId="2C91A67E" w14:textId="617A61F4" w:rsidR="00D2112F" w:rsidRDefault="00D2112F" w:rsidP="00D2112F">
      <w:pPr>
        <w:ind w:firstLine="720"/>
        <w:jc w:val="both"/>
      </w:pPr>
      <w:r>
        <w:t xml:space="preserve">The dataset utilized in this study was originally curated by Harrigian et al. </w:t>
      </w:r>
      <w:r>
        <w:fldChar w:fldCharType="begin"/>
      </w:r>
      <w:r w:rsidR="00213790">
        <w:instrText xml:space="preserve"> ADDIN ZOTERO_ITEM CSL_CITATION {"citationID":"UOtwuaGI","properties":{"formattedCitation":"[1]","plainCitation":"[1]","noteIndex":0},"citationItems":[{"id":3121,"uris":["http://zotero.org/users/9370522/items/SMWTCPE5"],"itemData":{"id":3121,"type":"paper-conference","abstract":"Widespread disparities in clinical outcomes exist between different demographic groups in the United States. A new line of work in medical sociology has demonstrated physicians often use stigmatizing language in electronic medical records within certain groups, such as black patients, which may exacerbate disparities. In this study, we characterize these instances at scale using a series of domain-informed NLP techniques. We highlight important differences between this task and analogous bias-related tasks studied within the NLP community (e.g., classifying microaggressions). Our study establishes a foundation for NLP researchers to contribute timely insights to a problem domain brought to the forefront by recent legislation regarding clinical documentation transparency. We release data, code, and models.","container-title":"Proceedings of the 61st Annual Meeting of the Association for Computational Linguistics (Volume 2: Short Papers)","DOI":"10.18653/v1/2023.acl-short.28","event-place":"Toronto, Canada","event-title":"ACL 2023","page":"312–329","publisher":"Association for Computational Linguistics","publisher-place":"Toronto, Canada","source":"ACLWeb","title":"Characterization of Stigmatizing Language in Medical Records","URL":"https://aclanthology.org/2023.acl-short.28","author":[{"family":"Harrigian","given":"Keith"},{"family":"Zirikly","given":"Ayah"},{"family":"Chee","given":"Brant"},{"family":"Ahmad","given":"Alya"},{"family":"Links","given":"Anne"},{"family":"Saha","given":"Somnath"},{"family":"Beach","given":"Mary Catherine"},{"family":"Dredze","given":"Mark"}],"editor":[{"family":"Rogers","given":"Anna"},{"family":"Boyd-Graber","given":"Jordan"},{"family":"Okazaki","given":"Naoaki"}],"accessed":{"date-parts":[["2024",8,1]]},"issued":{"date-parts":[["2023",7]]}}}],"schema":"https://github.com/citation-style-language/schema/raw/master/csl-citation.json"} </w:instrText>
      </w:r>
      <w:r>
        <w:fldChar w:fldCharType="separate"/>
      </w:r>
      <w:r w:rsidR="00213790">
        <w:rPr>
          <w:noProof/>
        </w:rPr>
        <w:t>[1]</w:t>
      </w:r>
      <w:r>
        <w:fldChar w:fldCharType="end"/>
      </w:r>
      <w:r>
        <w:t xml:space="preserve">. </w:t>
      </w:r>
      <w:r w:rsidRPr="00686C7C">
        <w:t>Harrigian et al. originally categorized 5,043 sentences from the</w:t>
      </w:r>
      <w:r>
        <w:t xml:space="preserve"> discharge summaries in the</w:t>
      </w:r>
      <w:r w:rsidRPr="00686C7C">
        <w:t xml:space="preserve"> MIMIC-IV</w:t>
      </w:r>
      <w:r>
        <w:t xml:space="preserve"> </w:t>
      </w:r>
      <w:r w:rsidRPr="00BD7C54">
        <w:t xml:space="preserve">database and framed stigmatizing language detection as three </w:t>
      </w:r>
      <w:r>
        <w:t>independent</w:t>
      </w:r>
      <w:r w:rsidRPr="00BD7C54">
        <w:t xml:space="preserve"> classification tasks</w:t>
      </w:r>
      <w:r>
        <w:t>, each targeting different types of stigmatizing language.</w:t>
      </w:r>
      <w:r w:rsidRPr="00BD7C54">
        <w:t xml:space="preserve"> These tasks included: ‘credibility and obstinacy’ (with </w:t>
      </w:r>
      <w:r>
        <w:t>labels</w:t>
      </w:r>
      <w:r w:rsidRPr="00BD7C54">
        <w:t xml:space="preserve"> Disbelief, Difficult, Exclude), ‘compliance’ (with </w:t>
      </w:r>
      <w:r>
        <w:t>labels</w:t>
      </w:r>
      <w:r w:rsidRPr="00BD7C54">
        <w:t xml:space="preserve"> Negative, Neutral, Positive), and ‘descriptors’ (with </w:t>
      </w:r>
      <w:r>
        <w:t>labels</w:t>
      </w:r>
      <w:r w:rsidRPr="00BD7C54">
        <w:t xml:space="preserve"> Negative, Neutral, Positive, Exclude)</w:t>
      </w:r>
      <w:r>
        <w:t xml:space="preserve">. </w:t>
      </w:r>
      <w:r w:rsidRPr="00B740DA">
        <w:t>Table 1 below presents the original classification taxonomy and associated examples as developed by Harrigian et al.</w:t>
      </w:r>
      <w:r>
        <w:t xml:space="preserve"> </w:t>
      </w:r>
      <w:r>
        <w:fldChar w:fldCharType="begin"/>
      </w:r>
      <w:r w:rsidR="00631298">
        <w:instrText xml:space="preserve"> ADDIN ZOTERO_ITEM CSL_CITATION {"citationID":"s4kR5QkA","properties":{"formattedCitation":"[1]","plainCitation":"[1]","noteIndex":0},"citationItems":[{"id":3121,"uris":["http://zotero.org/users/9370522/items/SMWTCPE5"],"itemData":{"id":3121,"type":"paper-conference","abstract":"Widespread disparities in clinical outcomes exist between different demographic groups in the United States. A new line of work in medical sociology has demonstrated physicians often use stigmatizing language in electronic medical records within certain groups, such as black patients, which may exacerbate disparities. In this study, we characterize these instances at scale using a series of domain-informed NLP techniques. We highlight important differences between this task and analogous bias-related tasks studied within the NLP community (e.g., classifying microaggressions). Our study establishes a foundation for NLP researchers to contribute timely insights to a problem domain brought to the forefront by recent legislation regarding clinical documentation transparency. We release data, code, and models.","container-title":"Proceedings of the 61st Annual Meeting of the Association for Computational Linguistics (Volume 2: Short Papers)","DOI":"10.18653/v1/2023.acl-short.28","event-place":"Toronto, Canada","event-title":"ACL 2023","page":"312–329","publisher":"Association for Computational Linguistics","publisher-place":"Toronto, Canada","source":"ACLWeb","title":"Characterization of Stigmatizing Language in Medical Records","URL":"https://aclanthology.org/2023.acl-short.28","author":[{"family":"Harrigian","given":"Keith"},{"family":"Zirikly","given":"Ayah"},{"family":"Chee","given":"Brant"},{"family":"Ahmad","given":"Alya"},{"family":"Links","given":"Anne"},{"family":"Saha","given":"Somnath"},{"family":"Beach","given":"Mary Catherine"},{"family":"Dredze","given":"Mark"}],"editor":[{"family":"Rogers","given":"Anna"},{"family":"Boyd-Graber","given":"Jordan"},{"family":"Okazaki","given":"Naoaki"}],"accessed":{"date-parts":[["2024",8,1]]},"issued":{"date-parts":[["2023",7]]}}}],"schema":"https://github.com/citation-style-language/schema/raw/master/csl-citation.json"} </w:instrText>
      </w:r>
      <w:r>
        <w:fldChar w:fldCharType="separate"/>
      </w:r>
      <w:r w:rsidR="00631298">
        <w:rPr>
          <w:noProof/>
        </w:rPr>
        <w:t>[1]</w:t>
      </w:r>
      <w:r>
        <w:fldChar w:fldCharType="end"/>
      </w:r>
      <w:r>
        <w:t>.</w:t>
      </w:r>
      <w:r w:rsidR="00E238F5">
        <w:t xml:space="preserve"> The taxonomy is developed by the study team of Harrigian et al, drawing upon previous literature </w:t>
      </w:r>
      <w:r w:rsidR="00E238F5">
        <w:fldChar w:fldCharType="begin"/>
      </w:r>
      <w:r w:rsidR="00E238F5">
        <w:instrText xml:space="preserve"> ADDIN ZOTERO_ITEM CSL_CITATION {"citationID":"JKUfGmEk","properties":{"formattedCitation":"[2,3]","plainCitation":"[2,3]","noteIndex":0},"citationItems":[{"id":3123,"uris":["http://zotero.org/users/9370522/items/UGB7ZWMN"],"itemData":{"id":3123,"type":"article-journal","abstract":"BACKGROUND: Black Americans and women report feeling doubted or dismissed by health professionals.\nOBJECTIVE: To identify linguistic mechanisms by which physicians communicate disbelief of patients in medical records and then to explore racial and gender differences in the use of such language.\nDESIGN: Cross-sectional.\nSETTING/PARTICIPANTS: All notes for patients seen in an academic ambulatory internal medicine practice in 2017.\nMAIN MEASURES: A content analysis of 600 clinic notes revealed three linguistic features suggesting disbelief: (1) quotes (e.g., had a \"reaction\" to the medication); (2) specific \"judgment words\" that suggest doubt (e.g., \"claims\" or \"insists\"); and (3) evidentials, a sentence construction in which patients' symptoms or experience is reported as hearsay. We used natural language processing to evaluate the prevalence of these features in the remaining notes and tested differences by race and gender, using mixed-effects regression to account for clustering of notes within patients and providers.\nKEY RESULTS: Our sample included 9251 notes written by 165 physicians about 3374 unique patients. Most patients were identified as Black (74%) and female (58%). Notes written about Black patients had higher odds of containing at least one quote (OR 1.48, 95% CI 1.20-1.83) and at least one judgment word (OR 1.25, 95% CI 1.02-1.53), and used more evidentials (β 0.32, 95% CI 0.17-0.47), compared to notes of White patients. Notes about female vs. male patients did not differ in terms of judgment words or evidentials but had a higher odds of containing at least one quote (OR 1.22, 95% CI 1.05-1.44).\nCONCLUSIONS: Black patients may be subject to systematic bias in physicians' perceptions of their credibility, a form of testimonial injustice. This is another potential mechanism for racial disparities in healthcare quality that should be further investigated and addressed.","container-title":"Journal of General Internal Medicine","DOI":"10.1007/s11606-021-06682-z","ISSN":"1525-1497","issue":"6","journalAbbreviation":"J Gen Intern Med","language":"eng","note":"PMID: 33754318\nPMCID: PMC8175470","page":"1708-1714","source":"PubMed","title":"Testimonial Injustice: Linguistic Bias in the Medical Records of Black Patients and Women","title-short":"Testimonial Injustice","volume":"36","author":[{"family":"Beach","given":"Mary Catherine"},{"family":"Saha","given":"Somnath"},{"family":"Park","given":"Jenny"},{"family":"Taylor","given":"Janiece"},{"family":"Drew","given":"Paul"},{"family":"Plank","given":"Eve"},{"family":"Cooper","given":"Lisa A."},{"family":"Chee","given":"Brant"}],"issued":{"date-parts":[["2021",6]]}}},{"id":3119,"uris":["http://zotero.org/users/9370522/items/LS7CYEXQ"],"itemData":{"id":3119,"type":"article-journal","abstract":"Little is known about how racism and bias may be communicated in the medical record. This study used machine learning to analyze electronic health records (EHRs) from an urban academic medical center and to investigate whether providers’ use of negative patient descriptors varied by patient race or ethnicity. We analyzed a sample of 40,113 history and physical notes (January 2019–October 2020) from 18,459 patients for sentences containing a negative descriptor (for example, resistant or noncompliant) of the patient or the patient’s behavior. We used mixed effects logistic regression to determine the odds of finding at least one negative descriptor as a function of the patient’s race or ethnicity, controlling for sociodemographic and health characteristics. Compared with White patients, Black patients had 2.54 times the odds of having at least one negative descriptor in the history and physical notes. Our findings raise concerns about stigmatizing language in the EHR and its potential to exacerbate racial and ethnic health care disparities.","container-title":"Health Affairs","DOI":"10.1377/hlthaff.2021.01423","ISSN":"0278-2715","issue":"2","note":"publisher: Health Affairs","page":"203-211","source":"healthaffairs.org (Atypon)","title":"Negative Patient Descriptors: Documenting Racial Bias In The Electronic Health Record","title-short":"Negative Patient Descriptors","volume":"41","author":[{"family":"Sun","given":"Michael"},{"family":"Oliwa","given":"Tomasz"},{"family":"Peek","given":"Monica E."},{"family":"Tung","given":"Elizabeth L."}],"issued":{"date-parts":[["2022",2]]}}}],"schema":"https://github.com/citation-style-language/schema/raw/master/csl-citation.json"} </w:instrText>
      </w:r>
      <w:r w:rsidR="00E238F5">
        <w:fldChar w:fldCharType="separate"/>
      </w:r>
      <w:r w:rsidR="00E238F5">
        <w:rPr>
          <w:noProof/>
        </w:rPr>
        <w:t>[2,3]</w:t>
      </w:r>
      <w:r w:rsidR="00E238F5">
        <w:fldChar w:fldCharType="end"/>
      </w:r>
      <w:r w:rsidR="00E238F5">
        <w:t>.</w:t>
      </w:r>
    </w:p>
    <w:p w14:paraId="435AF119" w14:textId="55DF7AF4" w:rsidR="00213790" w:rsidRPr="00213790" w:rsidRDefault="00D2112F" w:rsidP="008D4E47">
      <w:pPr>
        <w:ind w:firstLine="720"/>
        <w:jc w:val="both"/>
      </w:pPr>
      <w:r w:rsidRPr="00942306">
        <w:t xml:space="preserve">In our study, </w:t>
      </w:r>
      <w:r w:rsidR="00213790">
        <w:t>these dimensions were collapsed into a binary classification by treating the labels “Disbelief”,</w:t>
      </w:r>
      <w:r w:rsidR="00213790" w:rsidRPr="00213790">
        <w:rPr>
          <w:rFonts w:ascii="Arial" w:hAnsi="Arial" w:cs="Arial"/>
          <w:color w:val="0B769F" w:themeColor="accent4" w:themeShade="BF"/>
        </w:rPr>
        <w:t xml:space="preserve"> </w:t>
      </w:r>
      <w:r w:rsidR="00213790" w:rsidRPr="00213790">
        <w:t>by treating the labels “Disbelief”, “Difficult”, and “Negative” as stigmatizing, and the remaining labels as non-stigmatizing.</w:t>
      </w:r>
      <w:r w:rsidR="00BE23AB" w:rsidRPr="00BE23AB">
        <w:t xml:space="preserve"> </w:t>
      </w:r>
      <w:r w:rsidR="00AC11C0">
        <w:t>F</w:t>
      </w:r>
      <w:r w:rsidR="00BE23AB" w:rsidRPr="00BE23AB">
        <w:t>rom a conceptual perspective, we recognize that different dimensions of stigma</w:t>
      </w:r>
      <w:r w:rsidR="00BE23AB">
        <w:t xml:space="preserve"> </w:t>
      </w:r>
      <w:r w:rsidR="00BE23AB" w:rsidRPr="00BE23AB">
        <w:t xml:space="preserve">represent important nuances, however, there is currently no universally accepted taxonomy for categorizing stigmatizing language </w:t>
      </w:r>
      <w:r w:rsidR="00BE23AB">
        <w:fldChar w:fldCharType="begin"/>
      </w:r>
      <w:r w:rsidR="00E238F5">
        <w:instrText xml:space="preserve"> ADDIN ZOTERO_ITEM CSL_CITATION {"citationID":"rtKNPCnk","properties":{"formattedCitation":"[1,3,4]","plainCitation":"[1,3,4]","noteIndex":0},"citationItems":[{"id":3121,"uris":["http://zotero.org/users/9370522/items/SMWTCPE5"],"itemData":{"id":3121,"type":"paper-conference","abstract":"Widespread disparities in clinical outcomes exist between different demographic groups in the United States. A new line of work in medical sociology has demonstrated physicians often use stigmatizing language in electronic medical records within certain groups, such as black patients, which may exacerbate disparities. In this study, we characterize these instances at scale using a series of domain-informed NLP techniques. We highlight important differences between this task and analogous bias-related tasks studied within the NLP community (e.g., classifying microaggressions). Our study establishes a foundation for NLP researchers to contribute timely insights to a problem domain brought to the forefront by recent legislation regarding clinical documentation transparency. We release data, code, and models.","container-title":"Proceedings of the 61st Annual Meeting of the Association for Computational Linguistics (Volume 2: Short Papers)","DOI":"10.18653/v1/2023.acl-short.28","event-place":"Toronto, Canada","event-title":"ACL 2023","page":"312–329","publisher":"Association for Computational Linguistics","publisher-place":"Toronto, Canada","source":"ACLWeb","title":"Characterization of Stigmatizing Language in Medical Records","URL":"https://aclanthology.org/2023.acl-short.28","author":[{"family":"Harrigian","given":"Keith"},{"family":"Zirikly","given":"Ayah"},{"family":"Chee","given":"Brant"},{"family":"Ahmad","given":"Alya"},{"family":"Links","given":"Anne"},{"family":"Saha","given":"Somnath"},{"family":"Beach","given":"Mary Catherine"},{"family":"Dredze","given":"Mark"}],"editor":[{"family":"Rogers","given":"Anna"},{"family":"Boyd-Graber","given":"Jordan"},{"family":"Okazaki","given":"Naoaki"}],"accessed":{"date-parts":[["2024",8,1]]},"issued":{"date-parts":[["2023",7]]}}},{"id":3119,"uris":["http://zotero.org/users/9370522/items/LS7CYEXQ"],"itemData":{"id":3119,"type":"article-journal","abstract":"Little is known about how racism and bias may be communicated in the medical record. This study used machine learning to analyze electronic health records (EHRs) from an urban academic medical center and to investigate whether providers’ use of negative patient descriptors varied by patient race or ethnicity. We analyzed a sample of 40,113 history and physical notes (January 2019–October 2020) from 18,459 patients for sentences containing a negative descriptor (for example, resistant or noncompliant) of the patient or the patient’s behavior. We used mixed effects logistic regression to determine the odds of finding at least one negative descriptor as a function of the patient’s race or ethnicity, controlling for sociodemographic and health characteristics. Compared with White patients, Black patients had 2.54 times the odds of having at least one negative descriptor in the history and physical notes. Our findings raise concerns about stigmatizing language in the EHR and its potential to exacerbate racial and ethnic health care disparities.","container-title":"Health Affairs","DOI":"10.1377/hlthaff.2021.01423","ISSN":"0278-2715","issue":"2","note":"publisher: Health Affairs","page":"203-211","source":"healthaffairs.org (Atypon)","title":"Negative Patient Descriptors: Documenting Racial Bias In The Electronic Health Record","title-short":"Negative Patient Descriptors","volume":"41","author":[{"family":"Sun","given":"Michael"},{"family":"Oliwa","given":"Tomasz"},{"family":"Peek","given":"Monica E."},{"family":"Tung","given":"Elizabeth L."}],"issued":{"date-parts":[["2022",2]]}}},{"id":3126,"uris":["http://zotero.org/users/9370522/items/FBHVFFMY"],"itemData":{"id":3126,"type":"article-journal","abstract":"Negative attitudes toward patients can adversely impact health care quality and contribute to health disparities. Stigmatizing language written in a patient’s medical record can perpetuate negative attitudes and influence decision-making of clinicians subsequently caring for that patient.To identify and describe physician language in patient health records that may reflect, or engender in others, negative and positive attitudes toward the patient.This qualitative study analyzed randomly selected encounter notes from electronic medical records in the ambulatory internal medicine setting at an urban academic medical center. The 600 encounter notes were written by 138 physicians in 2017. Data were analyzed in 2019.Common linguistic characteristics reflecting an overall positive or negative attitude toward the patient.A total of 138 clinicians wrote encounter notes about 507 patients. Of these patients, 350 (69%) were identified as female, 406 (80%) were identified as Black/African American, and 76 (15%) were identified as White.  Of 600 encounter notes included in this study, there were 5 major themes representing negative language and 6 themes representing positive language. The majority of negative language was not explicit and generally fell into one or more of the following categories: (1) questioning patient credibility, (2) expressing disapproval of patient reasoning or self-care, (3) stereotyping by race or social class, (4) portraying the patient as difficult, and (5) emphasizing physician authority over the patient. Positive language was more often more explicit and included (1) direct compliments, (2) expressions of approval, (3) self-disclosure of the physician’s own positive feelings toward the patient, (4) minimization of blame, (5) personalization, and (6) highlighting patient authority for their own decisions.This qualitative study found that physicians express negative and positive attitudes toward patients when documenting in the medical record. Although often not explicit, this language could potentially transmit bias and affect the quality of care that patients subsequently receive. These findings suggest that increased physician awareness when writing and reading medical records is needed to prevent the perpetuation of negative bias in medical care.","container-title":"JAMA Network Open","DOI":"10.1001/jamanetworkopen.2021.17052","ISSN":"2574-3805","issue":"7","journalAbbreviation":"JAMA Network Open","page":"e2117052","source":"Silverchair","title":"Physician Use of Stigmatizing Language in Patient Medical Records","volume":"4","author":[{"family":"Park","given":"Jenny"},{"family":"Saha","given":"Somnath"},{"family":"Chee","given":"Brant"},{"family":"Taylor","given":"Janiece"},{"family":"Beach","given":"Mary Catherine"}],"issued":{"date-parts":[["2021",7,14]]}}}],"schema":"https://github.com/citation-style-language/schema/raw/master/csl-citation.json"} </w:instrText>
      </w:r>
      <w:r w:rsidR="00BE23AB">
        <w:fldChar w:fldCharType="separate"/>
      </w:r>
      <w:r w:rsidR="00E238F5">
        <w:rPr>
          <w:lang w:val="en-US"/>
        </w:rPr>
        <w:t>[1,3,4]</w:t>
      </w:r>
      <w:r w:rsidR="00BE23AB">
        <w:fldChar w:fldCharType="end"/>
      </w:r>
      <w:r w:rsidR="00BE23AB" w:rsidRPr="00BE23AB">
        <w:t xml:space="preserve">. To ensure </w:t>
      </w:r>
      <w:r w:rsidR="00F913A2">
        <w:t xml:space="preserve">the </w:t>
      </w:r>
      <w:r w:rsidR="00BE23AB" w:rsidRPr="00BE23AB">
        <w:t xml:space="preserve">broad applicability of our study, we opted for a conventional binary classification framework consistent with prior work </w:t>
      </w:r>
      <w:r w:rsidR="00BE23AB" w:rsidRPr="00BE23AB">
        <w:fldChar w:fldCharType="begin"/>
      </w:r>
      <w:r w:rsidR="00E238F5">
        <w:instrText xml:space="preserve"> ADDIN ZOTERO_ITEM CSL_CITATION {"citationID":"pVh7QV9p","properties":{"formattedCitation":"[3,5,6]","plainCitation":"[3,5,6]","noteIndex":0},"citationItems":[{"id":3119,"uris":["http://zotero.org/users/9370522/items/LS7CYEXQ"],"itemData":{"id":3119,"type":"article-journal","abstract":"Little is known about how racism and bias may be communicated in the medical record. This study used machine learning to analyze electronic health records (EHRs) from an urban academic medical center and to investigate whether providers’ use of negative patient descriptors varied by patient race or ethnicity. We analyzed a sample of 40,113 history and physical notes (January 2019–October 2020) from 18,459 patients for sentences containing a negative descriptor (for example, resistant or noncompliant) of the patient or the patient’s behavior. We used mixed effects logistic regression to determine the odds of finding at least one negative descriptor as a function of the patient’s race or ethnicity, controlling for sociodemographic and health characteristics. Compared with White patients, Black patients had 2.54 times the odds of having at least one negative descriptor in the history and physical notes. Our findings raise concerns about stigmatizing language in the EHR and its potential to exacerbate racial and ethnic health care disparities.","container-title":"Health Affairs","DOI":"10.1377/hlthaff.2021.01423","ISSN":"0278-2715","issue":"2","note":"publisher: Health Affairs","page":"203-211","source":"healthaffairs.org (Atypon)","title":"Negative Patient Descriptors: Documenting Racial Bias In The Electronic Health Record","title-short":"Negative Patient Descriptors","volume":"41","author":[{"family":"Sun","given":"Michael"},{"family":"Oliwa","given":"Tomasz"},{"family":"Peek","given":"Monica E."},{"family":"Tung","given":"Elizabeth L."}],"issued":{"date-parts":[["2022",2]]}}},{"id":3449,"uris":["http://zotero.org/users/9370522/items/EK2IYXRH"],"itemData":{"id":3449,"type":"article-journal","abstract":"OBJECTIVE: Stigma is a frequently cited barrier to help-seeking for many with substance-related conditions. Common ways of describing individuals with such problems may perpetuate or diminish stigmatizing attitudes yet little research exists to inform this debate. We sought to determine whether referring to an individual as \"a substance abuser\" vs. \"having a substance use disorder\" evokes different judgments about behavioral self-regulation, social threat, and treatment vs. punishment.\nMETHOD: A randomized, between-subjects, cross-sectional design was utilized. Participants were asked to read a vignette containing one of the two terms and to rate their agreement with a number of related statements. Clinicians (N=516) attending two mental health conferences (63% female, 81% white, M age 51; 65% doctoral-level) completed the study (71% response rate). A Likert-scaled questionnaire with three subscales [\"perpetrator-punishment\" (alpha=.80); \"social threat\" (alpha=.86); \"victim-treatment\" (alpha=.64)] assessed the perceived causes of the problem, whether the character was a social threat, able to regulate substance use, and should receive therapeutic vs. punitive action.\nRESULTS: No differences were detected between groups on the social threat or victim-treatment subscales. However, a difference was detected on the perpetrator-punishment scale. Compared to those in the \"substance use disorder\" condition, those in the \"substance abuser\" condition agreed more with the notion that the character was personally culpable and that punitive measures should be taken.\nCONCLUSIONS: Even among highly trained mental health professionals, exposure to these two commonly used terms evokes systematically different judgments. The commonly used \"substance abuser\" term may perpetuate stigmatizing attitudes.","container-title":"The International Journal on Drug Policy","DOI":"10.1016/j.drugpo.2009.10.010","ISSN":"1873-4758","issue":"3","journalAbbreviation":"Int J Drug Policy","language":"eng","note":"PMID: 20005692","page":"202-207","source":"PubMed","title":"Does it matter how we refer to individuals with substance-related conditions? A randomized study of two commonly used terms","title-short":"Does it matter how we refer to individuals with substance-related conditions?","volume":"21","author":[{"family":"Kelly","given":"John F."},{"family":"Westerhoff","given":"Cassandra M."}],"issued":{"date-parts":[["2010",5]]}}},{"id":3098,"uris":["http://zotero.org/users/9370522/items/Z3T3EQJB"],"itemData":{"id":3098,"type":"article-journal","abstract":"BACKGROUND: Clinician bias contributes to healthcare disparities, and the language used to describe a patient may reflect that bias. Although medical records are an integral method of communicating about patients, no studies have evaluated patient records as a means of transmitting bias from one clinician to another.\nOBJECTIVE: To assess whether stigmatizing language written in a patient medical record is associated with a subsequent physician-in-training's attitudes towards the patient and clinical decision-making.\nDESIGN: Randomized vignette study of two chart notes employing stigmatizing versus neutral language to describe the same hypothetical patient, a 28-year-old man with sickle cell disease.\nPARTICIPANTS: A total of 413 physicians-in-training: medical students and residents in internal and emergency medicine programs at an urban academic medical center (54% response rate).\nMAIN MEASURES: Attitudes towards the hypothetical patient using the previously validated Positive Attitudes towards Sickle Cell Patients Scale (range 7-35) and pain management decisions (residents only) using two multiple-choice questions (composite range 2-7 representing intensity of pain treatment).\nKEY RESULTS: Exposure to the stigmatizing language note was associated with more negative attitudes towards the patient (20.6 stigmatizing vs. 25.6 neutral, p &lt; 0.001). Furthermore, reading the stigmatizing language note was associated with less aggressive management of the patient's pain (5.56 stigmatizing vs. 6.22 neutral, p = 0.003).\nCONCLUSIONS: Stigmatizing language used in medical records to describe patients can influence subsequent physicians-in-training in terms of their attitudes towards the patient and their medication prescribing behavior. This is an important and overlooked pathway by which bias can be propagated from one clinician to another. Attention to the language used in medical records may help to promote patient-centered care and to reduce healthcare disparities for stigmatized populations.","container-title":"Journal of General Internal Medicine","DOI":"10.1007/s11606-017-4289-2","ISSN":"1525-1497","issue":"5","journalAbbreviation":"J Gen Intern Med","language":"eng","note":"PMID: 29374357\nPMCID: PMC5910343","page":"685-691","source":"PubMed","title":"Do Words Matter? Stigmatizing Language and the Transmission of Bias in the Medical Record","title-short":"Do Words Matter?","volume":"33","author":[{"family":"P Goddu","given":"Anna"},{"family":"O'Conor","given":"Katie J."},{"family":"Lanzkron","given":"Sophie"},{"family":"Saheed","given":"Mustapha O."},{"family":"Saha","given":"Somnath"},{"family":"Peek","given":"Monica E."},{"family":"Haywood","given":"Carlton"},{"family":"Beach","given":"Mary Catherine"}],"issued":{"date-parts":[["2018",5]]}}}],"schema":"https://github.com/citation-style-language/schema/raw/master/csl-citation.json"} </w:instrText>
      </w:r>
      <w:r w:rsidR="00BE23AB" w:rsidRPr="00BE23AB">
        <w:fldChar w:fldCharType="separate"/>
      </w:r>
      <w:r w:rsidR="00E238F5">
        <w:rPr>
          <w:lang w:val="en-US"/>
        </w:rPr>
        <w:t>[3,5,6]</w:t>
      </w:r>
      <w:r w:rsidR="00BE23AB" w:rsidRPr="00BE23AB">
        <w:fldChar w:fldCharType="end"/>
      </w:r>
      <w:r w:rsidR="008D4E47">
        <w:t>.</w:t>
      </w:r>
      <w:r w:rsidR="00BE23AB" w:rsidRPr="00BE23AB">
        <w:t xml:space="preserve"> </w:t>
      </w:r>
      <w:r w:rsidR="00BE23AB">
        <w:t xml:space="preserve">This alignment </w:t>
      </w:r>
      <w:r w:rsidR="008D4E47">
        <w:t xml:space="preserve">also </w:t>
      </w:r>
      <w:r w:rsidR="00BE23AB">
        <w:t xml:space="preserve">enhances </w:t>
      </w:r>
      <w:r w:rsidR="00AC11C0">
        <w:t xml:space="preserve">the </w:t>
      </w:r>
      <w:r w:rsidR="00BE23AB">
        <w:t>comparability and interpretability of results across studies.</w:t>
      </w:r>
      <w:r w:rsidR="008D4E47">
        <w:t xml:space="preserve"> </w:t>
      </w:r>
      <w:r w:rsidR="00E238F5">
        <w:t xml:space="preserve">In addition, </w:t>
      </w:r>
      <w:r w:rsidR="00E238F5" w:rsidRPr="00E238F5">
        <w:t>a binary formulation enables more consistent and efficient model training, allowing for robust comparisons across a broad range of models across zero-shot, few-shot, and supervised learning.</w:t>
      </w:r>
    </w:p>
    <w:p w14:paraId="080C639A" w14:textId="77777777" w:rsidR="00D2112F" w:rsidRDefault="00D2112F" w:rsidP="00D2112F">
      <w:pPr>
        <w:jc w:val="both"/>
      </w:pPr>
    </w:p>
    <w:p w14:paraId="5E55D02D" w14:textId="1795994B" w:rsidR="00D2112F" w:rsidRPr="00B740DA" w:rsidRDefault="00D2112F" w:rsidP="00D2112F">
      <w:pPr>
        <w:jc w:val="both"/>
        <w:rPr>
          <w:lang w:val="en-US"/>
        </w:rPr>
      </w:pPr>
      <w:r w:rsidRPr="00D9432B">
        <w:rPr>
          <w:b/>
          <w:bCs/>
        </w:rPr>
        <w:t>Table 1.</w:t>
      </w:r>
      <w:r w:rsidRPr="004929FA">
        <w:t xml:space="preserve"> Classification taxonomy of stigmatizing language and associated examples, originally developed by Harrigian et al.</w:t>
      </w:r>
      <w:r w:rsidRPr="004929FA">
        <w:rPr>
          <w:b/>
          <w:bCs/>
        </w:rPr>
        <w:t xml:space="preserve"> </w:t>
      </w:r>
      <w:r>
        <w:fldChar w:fldCharType="begin"/>
      </w:r>
      <w:r w:rsidR="00213790">
        <w:instrText xml:space="preserve"> ADDIN ZOTERO_ITEM CSL_CITATION {"citationID":"8v3ODKiN","properties":{"formattedCitation":"[1]","plainCitation":"[1]","noteIndex":0},"citationItems":[{"id":3121,"uris":["http://zotero.org/users/9370522/items/SMWTCPE5"],"itemData":{"id":3121,"type":"paper-conference","abstract":"Widespread disparities in clinical outcomes exist between different demographic groups in the United States. A new line of work in medical sociology has demonstrated physicians often use stigmatizing language in electronic medical records within certain groups, such as black patients, which may exacerbate disparities. In this study, we characterize these instances at scale using a series of domain-informed NLP techniques. We highlight important differences between this task and analogous bias-related tasks studied within the NLP community (e.g., classifying microaggressions). Our study establishes a foundation for NLP researchers to contribute timely insights to a problem domain brought to the forefront by recent legislation regarding clinical documentation transparency. We release data, code, and models.","container-title":"Proceedings of the 61st Annual Meeting of the Association for Computational Linguistics (Volume 2: Short Papers)","DOI":"10.18653/v1/2023.acl-short.28","event-place":"Toronto, Canada","event-title":"ACL 2023","page":"312–329","publisher":"Association for Computational Linguistics","publisher-place":"Toronto, Canada","source":"ACLWeb","title":"Characterization of Stigmatizing Language in Medical Records","URL":"https://aclanthology.org/2023.acl-short.28","author":[{"family":"Harrigian","given":"Keith"},{"family":"Zirikly","given":"Ayah"},{"family":"Chee","given":"Brant"},{"family":"Ahmad","given":"Alya"},{"family":"Links","given":"Anne"},{"family":"Saha","given":"Somnath"},{"family":"Beach","given":"Mary Catherine"},{"family":"Dredze","given":"Mark"}],"editor":[{"family":"Rogers","given":"Anna"},{"family":"Boyd-Graber","given":"Jordan"},{"family":"Okazaki","given":"Naoaki"}],"accessed":{"date-parts":[["2024",8,1]]},"issued":{"date-parts":[["2023",7]]}}}],"schema":"https://github.com/citation-style-language/schema/raw/master/csl-citation.json"} </w:instrText>
      </w:r>
      <w:r>
        <w:fldChar w:fldCharType="separate"/>
      </w:r>
      <w:r w:rsidR="00213790">
        <w:rPr>
          <w:noProof/>
        </w:rPr>
        <w:t>[1]</w:t>
      </w:r>
      <w:r>
        <w:fldChar w:fldCharType="end"/>
      </w:r>
      <w:r>
        <w:rPr>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1264"/>
        <w:gridCol w:w="3843"/>
        <w:gridCol w:w="2688"/>
      </w:tblGrid>
      <w:tr w:rsidR="00D2112F" w:rsidRPr="00A433AF" w14:paraId="0AAB5FB1" w14:textId="77777777" w:rsidTr="000A29A6">
        <w:trPr>
          <w:trHeight w:val="320"/>
        </w:trPr>
        <w:tc>
          <w:tcPr>
            <w:tcW w:w="1555" w:type="dxa"/>
            <w:noWrap/>
            <w:vAlign w:val="center"/>
            <w:hideMark/>
          </w:tcPr>
          <w:p w14:paraId="1D204842" w14:textId="77777777" w:rsidR="00D2112F" w:rsidRPr="00A433AF" w:rsidRDefault="00D2112F" w:rsidP="000A29A6">
            <w:pPr>
              <w:jc w:val="center"/>
              <w:rPr>
                <w:rFonts w:ascii="Aptos Narrow" w:hAnsi="Aptos Narrow"/>
                <w:b/>
                <w:bCs/>
                <w:color w:val="000000"/>
                <w:sz w:val="18"/>
                <w:szCs w:val="18"/>
              </w:rPr>
            </w:pPr>
            <w:r w:rsidRPr="00A433AF">
              <w:rPr>
                <w:rFonts w:ascii="Aptos Narrow" w:hAnsi="Aptos Narrow"/>
                <w:b/>
                <w:bCs/>
                <w:color w:val="000000"/>
                <w:sz w:val="18"/>
                <w:szCs w:val="18"/>
              </w:rPr>
              <w:t>Stigma Type</w:t>
            </w:r>
          </w:p>
        </w:tc>
        <w:tc>
          <w:tcPr>
            <w:tcW w:w="1264" w:type="dxa"/>
            <w:noWrap/>
            <w:vAlign w:val="center"/>
            <w:hideMark/>
          </w:tcPr>
          <w:p w14:paraId="7A80D3C1" w14:textId="77777777" w:rsidR="00D2112F" w:rsidRPr="00A433AF" w:rsidRDefault="00D2112F" w:rsidP="000A29A6">
            <w:pPr>
              <w:jc w:val="center"/>
              <w:rPr>
                <w:rFonts w:ascii="Aptos Narrow" w:hAnsi="Aptos Narrow"/>
                <w:b/>
                <w:bCs/>
                <w:color w:val="000000"/>
                <w:sz w:val="18"/>
                <w:szCs w:val="18"/>
              </w:rPr>
            </w:pPr>
            <w:r w:rsidRPr="00A433AF">
              <w:rPr>
                <w:rFonts w:ascii="Aptos Narrow" w:hAnsi="Aptos Narrow"/>
                <w:b/>
                <w:bCs/>
                <w:color w:val="000000"/>
                <w:sz w:val="18"/>
                <w:szCs w:val="18"/>
              </w:rPr>
              <w:t>Class</w:t>
            </w:r>
          </w:p>
        </w:tc>
        <w:tc>
          <w:tcPr>
            <w:tcW w:w="3843" w:type="dxa"/>
            <w:noWrap/>
            <w:vAlign w:val="center"/>
            <w:hideMark/>
          </w:tcPr>
          <w:p w14:paraId="3B4893C4" w14:textId="77777777" w:rsidR="00D2112F" w:rsidRPr="00A433AF" w:rsidRDefault="00D2112F" w:rsidP="000A29A6">
            <w:pPr>
              <w:jc w:val="center"/>
              <w:rPr>
                <w:rFonts w:ascii="Aptos Narrow" w:hAnsi="Aptos Narrow"/>
                <w:b/>
                <w:bCs/>
                <w:color w:val="000000"/>
                <w:sz w:val="18"/>
                <w:szCs w:val="18"/>
              </w:rPr>
            </w:pPr>
            <w:r w:rsidRPr="00A433AF">
              <w:rPr>
                <w:rFonts w:ascii="Aptos Narrow" w:hAnsi="Aptos Narrow"/>
                <w:b/>
                <w:bCs/>
                <w:color w:val="000000"/>
                <w:sz w:val="18"/>
                <w:szCs w:val="18"/>
              </w:rPr>
              <w:t>Definition</w:t>
            </w:r>
          </w:p>
        </w:tc>
        <w:tc>
          <w:tcPr>
            <w:tcW w:w="2688" w:type="dxa"/>
            <w:noWrap/>
            <w:vAlign w:val="center"/>
            <w:hideMark/>
          </w:tcPr>
          <w:p w14:paraId="6A599B65" w14:textId="77777777" w:rsidR="00D2112F" w:rsidRPr="00A433AF" w:rsidRDefault="00D2112F" w:rsidP="000A29A6">
            <w:pPr>
              <w:jc w:val="center"/>
              <w:rPr>
                <w:rFonts w:ascii="Aptos Narrow" w:hAnsi="Aptos Narrow"/>
                <w:b/>
                <w:bCs/>
                <w:color w:val="000000"/>
                <w:sz w:val="18"/>
                <w:szCs w:val="18"/>
              </w:rPr>
            </w:pPr>
            <w:r w:rsidRPr="00A433AF">
              <w:rPr>
                <w:rFonts w:ascii="Aptos Narrow" w:hAnsi="Aptos Narrow"/>
                <w:b/>
                <w:bCs/>
                <w:color w:val="000000"/>
                <w:sz w:val="18"/>
                <w:szCs w:val="18"/>
              </w:rPr>
              <w:t>Examples</w:t>
            </w:r>
          </w:p>
        </w:tc>
      </w:tr>
      <w:tr w:rsidR="00D2112F" w:rsidRPr="00A433AF" w14:paraId="57D9E3AC" w14:textId="77777777" w:rsidTr="000A29A6">
        <w:trPr>
          <w:trHeight w:val="320"/>
        </w:trPr>
        <w:tc>
          <w:tcPr>
            <w:tcW w:w="1555" w:type="dxa"/>
            <w:vMerge w:val="restart"/>
            <w:noWrap/>
            <w:vAlign w:val="center"/>
            <w:hideMark/>
          </w:tcPr>
          <w:p w14:paraId="6B82AF49"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Credibility &amp; Obstinacy</w:t>
            </w:r>
          </w:p>
        </w:tc>
        <w:tc>
          <w:tcPr>
            <w:tcW w:w="1264" w:type="dxa"/>
            <w:noWrap/>
            <w:vAlign w:val="center"/>
            <w:hideMark/>
          </w:tcPr>
          <w:p w14:paraId="0F8B873F"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Disbelief</w:t>
            </w:r>
          </w:p>
        </w:tc>
        <w:tc>
          <w:tcPr>
            <w:tcW w:w="3843" w:type="dxa"/>
            <w:noWrap/>
            <w:vAlign w:val="center"/>
            <w:hideMark/>
          </w:tcPr>
          <w:p w14:paraId="76D03BF3"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Insinuates doubt about a patient’s stated testimony.</w:t>
            </w:r>
          </w:p>
        </w:tc>
        <w:tc>
          <w:tcPr>
            <w:tcW w:w="2688" w:type="dxa"/>
            <w:noWrap/>
            <w:vAlign w:val="center"/>
            <w:hideMark/>
          </w:tcPr>
          <w:p w14:paraId="2D98BEBB"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adamant he doesn’t smoke; claims to see a therapist</w:t>
            </w:r>
          </w:p>
        </w:tc>
      </w:tr>
      <w:tr w:rsidR="00D2112F" w:rsidRPr="00A433AF" w14:paraId="3E37C3EE" w14:textId="77777777" w:rsidTr="000A29A6">
        <w:trPr>
          <w:trHeight w:val="320"/>
        </w:trPr>
        <w:tc>
          <w:tcPr>
            <w:tcW w:w="1555" w:type="dxa"/>
            <w:vMerge/>
            <w:noWrap/>
            <w:vAlign w:val="center"/>
            <w:hideMark/>
          </w:tcPr>
          <w:p w14:paraId="5D003239" w14:textId="77777777" w:rsidR="00D2112F" w:rsidRPr="00A433AF" w:rsidRDefault="00D2112F" w:rsidP="000A29A6">
            <w:pPr>
              <w:jc w:val="center"/>
              <w:rPr>
                <w:rFonts w:ascii="Aptos Narrow" w:hAnsi="Aptos Narrow"/>
                <w:color w:val="000000"/>
                <w:sz w:val="18"/>
                <w:szCs w:val="18"/>
              </w:rPr>
            </w:pPr>
          </w:p>
        </w:tc>
        <w:tc>
          <w:tcPr>
            <w:tcW w:w="1264" w:type="dxa"/>
            <w:noWrap/>
            <w:vAlign w:val="center"/>
            <w:hideMark/>
          </w:tcPr>
          <w:p w14:paraId="6B938E65"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Difficult</w:t>
            </w:r>
          </w:p>
        </w:tc>
        <w:tc>
          <w:tcPr>
            <w:tcW w:w="3843" w:type="dxa"/>
            <w:noWrap/>
            <w:vAlign w:val="center"/>
            <w:hideMark/>
          </w:tcPr>
          <w:p w14:paraId="16CAA2CB"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Describes patient (or patient’s family) perspective as inflexible/difficult/entrenched, typically with respect to their intentions.</w:t>
            </w:r>
          </w:p>
        </w:tc>
        <w:tc>
          <w:tcPr>
            <w:tcW w:w="2688" w:type="dxa"/>
            <w:noWrap/>
            <w:vAlign w:val="center"/>
            <w:hideMark/>
          </w:tcPr>
          <w:p w14:paraId="76D40103"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insists on being admitted; adamantly opposed to limiting fruit intake</w:t>
            </w:r>
          </w:p>
        </w:tc>
      </w:tr>
      <w:tr w:rsidR="00D2112F" w:rsidRPr="00A433AF" w14:paraId="51DE4165" w14:textId="77777777" w:rsidTr="000A29A6">
        <w:trPr>
          <w:trHeight w:val="320"/>
        </w:trPr>
        <w:tc>
          <w:tcPr>
            <w:tcW w:w="1555" w:type="dxa"/>
            <w:vMerge/>
            <w:noWrap/>
            <w:vAlign w:val="center"/>
            <w:hideMark/>
          </w:tcPr>
          <w:p w14:paraId="7C645467" w14:textId="77777777" w:rsidR="00D2112F" w:rsidRPr="00A433AF" w:rsidRDefault="00D2112F" w:rsidP="000A29A6">
            <w:pPr>
              <w:jc w:val="center"/>
              <w:rPr>
                <w:rFonts w:ascii="Aptos Narrow" w:hAnsi="Aptos Narrow"/>
                <w:color w:val="000000"/>
                <w:sz w:val="18"/>
                <w:szCs w:val="18"/>
              </w:rPr>
            </w:pPr>
          </w:p>
        </w:tc>
        <w:tc>
          <w:tcPr>
            <w:tcW w:w="1264" w:type="dxa"/>
            <w:noWrap/>
            <w:vAlign w:val="center"/>
            <w:hideMark/>
          </w:tcPr>
          <w:p w14:paraId="3006F68B"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Exclude</w:t>
            </w:r>
          </w:p>
        </w:tc>
        <w:tc>
          <w:tcPr>
            <w:tcW w:w="3843" w:type="dxa"/>
            <w:noWrap/>
            <w:vAlign w:val="center"/>
            <w:hideMark/>
          </w:tcPr>
          <w:p w14:paraId="162D078B"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Word/phrase is not used to characterize the patient or describe the patient’s behavior; may refer to medical condition or treatment or to another person or context.</w:t>
            </w:r>
          </w:p>
        </w:tc>
        <w:tc>
          <w:tcPr>
            <w:tcW w:w="2688" w:type="dxa"/>
            <w:noWrap/>
            <w:vAlign w:val="center"/>
            <w:hideMark/>
          </w:tcPr>
          <w:p w14:paraId="58871931"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patient’s friend insisted she go to the hospital; test claims submitted to insurance</w:t>
            </w:r>
          </w:p>
        </w:tc>
      </w:tr>
      <w:tr w:rsidR="00D2112F" w:rsidRPr="00A433AF" w14:paraId="3F8B3F20" w14:textId="77777777" w:rsidTr="000A29A6">
        <w:trPr>
          <w:trHeight w:val="320"/>
        </w:trPr>
        <w:tc>
          <w:tcPr>
            <w:tcW w:w="1555" w:type="dxa"/>
            <w:vMerge w:val="restart"/>
            <w:noWrap/>
            <w:vAlign w:val="center"/>
            <w:hideMark/>
          </w:tcPr>
          <w:p w14:paraId="567F9C4D"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Compliance</w:t>
            </w:r>
          </w:p>
        </w:tc>
        <w:tc>
          <w:tcPr>
            <w:tcW w:w="1264" w:type="dxa"/>
            <w:noWrap/>
            <w:vAlign w:val="center"/>
            <w:hideMark/>
          </w:tcPr>
          <w:p w14:paraId="789C234A"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Negative</w:t>
            </w:r>
          </w:p>
        </w:tc>
        <w:tc>
          <w:tcPr>
            <w:tcW w:w="3843" w:type="dxa"/>
            <w:noWrap/>
            <w:vAlign w:val="center"/>
            <w:hideMark/>
          </w:tcPr>
          <w:p w14:paraId="1902CE9D"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Patient not, unlikely to, or questionably following medical advice.</w:t>
            </w:r>
          </w:p>
        </w:tc>
        <w:tc>
          <w:tcPr>
            <w:tcW w:w="2688" w:type="dxa"/>
            <w:noWrap/>
            <w:vAlign w:val="center"/>
            <w:hideMark/>
          </w:tcPr>
          <w:p w14:paraId="1BBD12E9"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adherence to therapeutic medication is unclear; mother declines vaccines; struggles with medication and follow-up compliance</w:t>
            </w:r>
          </w:p>
        </w:tc>
      </w:tr>
      <w:tr w:rsidR="00D2112F" w:rsidRPr="00A433AF" w14:paraId="595B19FB" w14:textId="77777777" w:rsidTr="000A29A6">
        <w:trPr>
          <w:trHeight w:val="320"/>
        </w:trPr>
        <w:tc>
          <w:tcPr>
            <w:tcW w:w="1555" w:type="dxa"/>
            <w:vMerge/>
            <w:noWrap/>
            <w:vAlign w:val="center"/>
            <w:hideMark/>
          </w:tcPr>
          <w:p w14:paraId="5C01773B" w14:textId="77777777" w:rsidR="00D2112F" w:rsidRPr="00A433AF" w:rsidRDefault="00D2112F" w:rsidP="000A29A6">
            <w:pPr>
              <w:jc w:val="center"/>
              <w:rPr>
                <w:rFonts w:ascii="Aptos Narrow" w:hAnsi="Aptos Narrow"/>
                <w:color w:val="000000"/>
                <w:sz w:val="18"/>
                <w:szCs w:val="18"/>
              </w:rPr>
            </w:pPr>
          </w:p>
        </w:tc>
        <w:tc>
          <w:tcPr>
            <w:tcW w:w="1264" w:type="dxa"/>
            <w:noWrap/>
            <w:vAlign w:val="center"/>
            <w:hideMark/>
          </w:tcPr>
          <w:p w14:paraId="3F47ECA6"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Neutral</w:t>
            </w:r>
          </w:p>
        </w:tc>
        <w:tc>
          <w:tcPr>
            <w:tcW w:w="3843" w:type="dxa"/>
            <w:noWrap/>
            <w:vAlign w:val="center"/>
            <w:hideMark/>
          </w:tcPr>
          <w:p w14:paraId="454E6A74"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 xml:space="preserve">Not used to describe whether the patient is not following medical advice or rejecting treatment; often used to describe generically some </w:t>
            </w:r>
            <w:proofErr w:type="gramStart"/>
            <w:r w:rsidRPr="00A433AF">
              <w:rPr>
                <w:rFonts w:ascii="Aptos Narrow" w:hAnsi="Aptos Narrow"/>
                <w:color w:val="000000"/>
                <w:sz w:val="18"/>
                <w:szCs w:val="18"/>
              </w:rPr>
              <w:t>future plan</w:t>
            </w:r>
            <w:proofErr w:type="gramEnd"/>
            <w:r w:rsidRPr="00A433AF">
              <w:rPr>
                <w:rFonts w:ascii="Aptos Narrow" w:hAnsi="Aptos Narrow"/>
                <w:color w:val="000000"/>
                <w:sz w:val="18"/>
                <w:szCs w:val="18"/>
              </w:rPr>
              <w:t xml:space="preserve"> involving a hypothetical. Alternatively, see Exclude (Credibility &amp; Obstinacy).</w:t>
            </w:r>
          </w:p>
        </w:tc>
        <w:tc>
          <w:tcPr>
            <w:tcW w:w="2688" w:type="dxa"/>
            <w:noWrap/>
            <w:vAlign w:val="center"/>
            <w:hideMark/>
          </w:tcPr>
          <w:p w14:paraId="6C56CF49"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discussed the medication compliance; school refuses to provide adequate accommodations; feels that her parents’ health has declined</w:t>
            </w:r>
          </w:p>
        </w:tc>
      </w:tr>
      <w:tr w:rsidR="00D2112F" w:rsidRPr="00A433AF" w14:paraId="0868C0CF" w14:textId="77777777" w:rsidTr="000A29A6">
        <w:trPr>
          <w:trHeight w:val="320"/>
        </w:trPr>
        <w:tc>
          <w:tcPr>
            <w:tcW w:w="1555" w:type="dxa"/>
            <w:vMerge/>
            <w:noWrap/>
            <w:vAlign w:val="center"/>
            <w:hideMark/>
          </w:tcPr>
          <w:p w14:paraId="170092C5" w14:textId="77777777" w:rsidR="00D2112F" w:rsidRPr="00A433AF" w:rsidRDefault="00D2112F" w:rsidP="000A29A6">
            <w:pPr>
              <w:jc w:val="center"/>
              <w:rPr>
                <w:rFonts w:ascii="Aptos Narrow" w:hAnsi="Aptos Narrow"/>
                <w:color w:val="000000"/>
                <w:sz w:val="18"/>
                <w:szCs w:val="18"/>
              </w:rPr>
            </w:pPr>
          </w:p>
        </w:tc>
        <w:tc>
          <w:tcPr>
            <w:tcW w:w="1264" w:type="dxa"/>
            <w:noWrap/>
            <w:vAlign w:val="center"/>
            <w:hideMark/>
          </w:tcPr>
          <w:p w14:paraId="0C0B4837"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Positive</w:t>
            </w:r>
          </w:p>
        </w:tc>
        <w:tc>
          <w:tcPr>
            <w:tcW w:w="3843" w:type="dxa"/>
            <w:noWrap/>
            <w:vAlign w:val="center"/>
            <w:hideMark/>
          </w:tcPr>
          <w:p w14:paraId="27DE25BF"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Patient following medical advice.</w:t>
            </w:r>
          </w:p>
        </w:tc>
        <w:tc>
          <w:tcPr>
            <w:tcW w:w="2688" w:type="dxa"/>
            <w:noWrap/>
            <w:vAlign w:val="center"/>
            <w:hideMark/>
          </w:tcPr>
          <w:p w14:paraId="105AD9F8"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continues to be compliant with aspirin regimen; reports excellent adherence</w:t>
            </w:r>
          </w:p>
        </w:tc>
      </w:tr>
      <w:tr w:rsidR="00D2112F" w:rsidRPr="00A433AF" w14:paraId="368E2665" w14:textId="77777777" w:rsidTr="000A29A6">
        <w:trPr>
          <w:trHeight w:val="320"/>
        </w:trPr>
        <w:tc>
          <w:tcPr>
            <w:tcW w:w="1555" w:type="dxa"/>
            <w:vMerge w:val="restart"/>
            <w:noWrap/>
            <w:vAlign w:val="center"/>
            <w:hideMark/>
          </w:tcPr>
          <w:p w14:paraId="35B98424"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Descriptors</w:t>
            </w:r>
          </w:p>
        </w:tc>
        <w:tc>
          <w:tcPr>
            <w:tcW w:w="1264" w:type="dxa"/>
            <w:noWrap/>
            <w:vAlign w:val="center"/>
            <w:hideMark/>
          </w:tcPr>
          <w:p w14:paraId="290F22BC"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Negative</w:t>
            </w:r>
          </w:p>
        </w:tc>
        <w:tc>
          <w:tcPr>
            <w:tcW w:w="3843" w:type="dxa"/>
            <w:noWrap/>
            <w:vAlign w:val="center"/>
            <w:hideMark/>
          </w:tcPr>
          <w:p w14:paraId="44B44EFA"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 xml:space="preserve">Patient’s demeanor or behavior is cast in a negative light; insinuates the patient is not being </w:t>
            </w:r>
            <w:r w:rsidRPr="00A433AF">
              <w:rPr>
                <w:rFonts w:ascii="Aptos Narrow" w:hAnsi="Aptos Narrow"/>
                <w:color w:val="000000"/>
                <w:sz w:val="18"/>
                <w:szCs w:val="18"/>
              </w:rPr>
              <w:lastRenderedPageBreak/>
              <w:t>forthright or transparent; patient may be falsifying symptoms to get something they want.</w:t>
            </w:r>
          </w:p>
        </w:tc>
        <w:tc>
          <w:tcPr>
            <w:tcW w:w="2688" w:type="dxa"/>
            <w:noWrap/>
            <w:vAlign w:val="center"/>
            <w:hideMark/>
          </w:tcPr>
          <w:p w14:paraId="5446AE00"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lastRenderedPageBreak/>
              <w:t xml:space="preserve">drug-seeking behavior; concern for secondary gain; unwilling to </w:t>
            </w:r>
            <w:r w:rsidRPr="00A433AF">
              <w:rPr>
                <w:rFonts w:ascii="Aptos Narrow" w:hAnsi="Aptos Narrow"/>
                <w:color w:val="000000"/>
                <w:sz w:val="18"/>
                <w:szCs w:val="18"/>
              </w:rPr>
              <w:lastRenderedPageBreak/>
              <w:t xml:space="preserve">meet with case manager; </w:t>
            </w:r>
            <w:proofErr w:type="gramStart"/>
            <w:r w:rsidRPr="00A433AF">
              <w:rPr>
                <w:rFonts w:ascii="Aptos Narrow" w:hAnsi="Aptos Narrow"/>
                <w:color w:val="000000"/>
                <w:sz w:val="18"/>
                <w:szCs w:val="18"/>
              </w:rPr>
              <w:t>unfortunately</w:t>
            </w:r>
            <w:proofErr w:type="gramEnd"/>
            <w:r w:rsidRPr="00A433AF">
              <w:rPr>
                <w:rFonts w:ascii="Aptos Narrow" w:hAnsi="Aptos Narrow"/>
                <w:color w:val="000000"/>
                <w:sz w:val="18"/>
                <w:szCs w:val="18"/>
              </w:rPr>
              <w:t xml:space="preserve"> a poor historian</w:t>
            </w:r>
          </w:p>
        </w:tc>
      </w:tr>
      <w:tr w:rsidR="00D2112F" w:rsidRPr="00A433AF" w14:paraId="2DE12DE3" w14:textId="77777777" w:rsidTr="000A29A6">
        <w:trPr>
          <w:trHeight w:val="320"/>
        </w:trPr>
        <w:tc>
          <w:tcPr>
            <w:tcW w:w="1555" w:type="dxa"/>
            <w:vMerge/>
            <w:noWrap/>
            <w:vAlign w:val="center"/>
            <w:hideMark/>
          </w:tcPr>
          <w:p w14:paraId="0663B5DB" w14:textId="77777777" w:rsidR="00D2112F" w:rsidRPr="00A433AF" w:rsidRDefault="00D2112F" w:rsidP="000A29A6">
            <w:pPr>
              <w:jc w:val="center"/>
              <w:rPr>
                <w:rFonts w:ascii="Aptos Narrow" w:hAnsi="Aptos Narrow"/>
                <w:color w:val="000000"/>
                <w:sz w:val="18"/>
                <w:szCs w:val="18"/>
              </w:rPr>
            </w:pPr>
          </w:p>
        </w:tc>
        <w:tc>
          <w:tcPr>
            <w:tcW w:w="1264" w:type="dxa"/>
            <w:noWrap/>
            <w:vAlign w:val="center"/>
            <w:hideMark/>
          </w:tcPr>
          <w:p w14:paraId="3A4438C6"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Neutral</w:t>
            </w:r>
          </w:p>
        </w:tc>
        <w:tc>
          <w:tcPr>
            <w:tcW w:w="3843" w:type="dxa"/>
            <w:noWrap/>
            <w:vAlign w:val="center"/>
            <w:hideMark/>
          </w:tcPr>
          <w:p w14:paraId="6642CFD4"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Negation of negative descriptors; insinuates the patient was expected to have a negative demeanor or be difficult to interact with.</w:t>
            </w:r>
          </w:p>
        </w:tc>
        <w:tc>
          <w:tcPr>
            <w:tcW w:w="2688" w:type="dxa"/>
            <w:noWrap/>
            <w:vAlign w:val="center"/>
            <w:hideMark/>
          </w:tcPr>
          <w:p w14:paraId="2C2BF84B"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his mother is the primary historian; interactive and cooperative; not combative or belligerent; dad seems angry with patient at times</w:t>
            </w:r>
          </w:p>
        </w:tc>
      </w:tr>
      <w:tr w:rsidR="00D2112F" w:rsidRPr="00A433AF" w14:paraId="45F885DE" w14:textId="77777777" w:rsidTr="000A29A6">
        <w:trPr>
          <w:trHeight w:val="320"/>
        </w:trPr>
        <w:tc>
          <w:tcPr>
            <w:tcW w:w="1555" w:type="dxa"/>
            <w:vMerge/>
            <w:noWrap/>
            <w:vAlign w:val="center"/>
            <w:hideMark/>
          </w:tcPr>
          <w:p w14:paraId="32AA32BC" w14:textId="77777777" w:rsidR="00D2112F" w:rsidRPr="00A433AF" w:rsidRDefault="00D2112F" w:rsidP="000A29A6">
            <w:pPr>
              <w:jc w:val="center"/>
              <w:rPr>
                <w:rFonts w:ascii="Aptos Narrow" w:hAnsi="Aptos Narrow"/>
                <w:color w:val="000000"/>
                <w:sz w:val="18"/>
                <w:szCs w:val="18"/>
              </w:rPr>
            </w:pPr>
          </w:p>
        </w:tc>
        <w:tc>
          <w:tcPr>
            <w:tcW w:w="1264" w:type="dxa"/>
            <w:noWrap/>
            <w:vAlign w:val="center"/>
            <w:hideMark/>
          </w:tcPr>
          <w:p w14:paraId="466924E6"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Positive</w:t>
            </w:r>
          </w:p>
        </w:tc>
        <w:tc>
          <w:tcPr>
            <w:tcW w:w="3843" w:type="dxa"/>
            <w:noWrap/>
            <w:vAlign w:val="center"/>
            <w:hideMark/>
          </w:tcPr>
          <w:p w14:paraId="4AB953C9"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Patient’s demeanor or behavior is described in a positive light; patient is easy to interact with.</w:t>
            </w:r>
          </w:p>
        </w:tc>
        <w:tc>
          <w:tcPr>
            <w:tcW w:w="2688" w:type="dxa"/>
            <w:noWrap/>
            <w:vAlign w:val="center"/>
            <w:hideMark/>
          </w:tcPr>
          <w:p w14:paraId="42D023C1"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 xml:space="preserve">lovely </w:t>
            </w:r>
            <w:proofErr w:type="gramStart"/>
            <w:r w:rsidRPr="00A433AF">
              <w:rPr>
                <w:rFonts w:ascii="Aptos Narrow" w:hAnsi="Aptos Narrow"/>
                <w:color w:val="000000"/>
                <w:sz w:val="18"/>
                <w:szCs w:val="18"/>
              </w:rPr>
              <w:t>80 year old</w:t>
            </w:r>
            <w:proofErr w:type="gramEnd"/>
            <w:r w:rsidRPr="00A433AF">
              <w:rPr>
                <w:rFonts w:ascii="Aptos Narrow" w:hAnsi="Aptos Narrow"/>
                <w:color w:val="000000"/>
                <w:sz w:val="18"/>
                <w:szCs w:val="18"/>
              </w:rPr>
              <w:t xml:space="preserve"> woman; well-groomed and holds good eye contact; pleasant and appropriate interaction with staff</w:t>
            </w:r>
          </w:p>
        </w:tc>
      </w:tr>
      <w:tr w:rsidR="00D2112F" w:rsidRPr="00A433AF" w14:paraId="298ECCA2" w14:textId="77777777" w:rsidTr="000A29A6">
        <w:trPr>
          <w:trHeight w:val="320"/>
        </w:trPr>
        <w:tc>
          <w:tcPr>
            <w:tcW w:w="1555" w:type="dxa"/>
            <w:vMerge/>
            <w:noWrap/>
            <w:vAlign w:val="center"/>
            <w:hideMark/>
          </w:tcPr>
          <w:p w14:paraId="6A347EEC" w14:textId="77777777" w:rsidR="00D2112F" w:rsidRPr="00A433AF" w:rsidRDefault="00D2112F" w:rsidP="000A29A6">
            <w:pPr>
              <w:jc w:val="center"/>
              <w:rPr>
                <w:rFonts w:ascii="Aptos Narrow" w:hAnsi="Aptos Narrow"/>
                <w:color w:val="000000"/>
                <w:sz w:val="18"/>
                <w:szCs w:val="18"/>
              </w:rPr>
            </w:pPr>
          </w:p>
        </w:tc>
        <w:tc>
          <w:tcPr>
            <w:tcW w:w="1264" w:type="dxa"/>
            <w:noWrap/>
            <w:vAlign w:val="center"/>
            <w:hideMark/>
          </w:tcPr>
          <w:p w14:paraId="7AF60570"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Exclude</w:t>
            </w:r>
          </w:p>
        </w:tc>
        <w:tc>
          <w:tcPr>
            <w:tcW w:w="3843" w:type="dxa"/>
            <w:noWrap/>
            <w:vAlign w:val="center"/>
            <w:hideMark/>
          </w:tcPr>
          <w:p w14:paraId="4B3B947F"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Patient self-description or description of another individual. Alternatively, see Exclude (Credibility &amp; Obstinacy).</w:t>
            </w:r>
          </w:p>
        </w:tc>
        <w:tc>
          <w:tcPr>
            <w:tcW w:w="2688" w:type="dxa"/>
            <w:noWrap/>
            <w:vAlign w:val="center"/>
            <w:hideMark/>
          </w:tcPr>
          <w:p w14:paraId="47BC9AE3" w14:textId="77777777" w:rsidR="00D2112F" w:rsidRPr="00A433AF" w:rsidRDefault="00D2112F" w:rsidP="000A29A6">
            <w:pPr>
              <w:jc w:val="center"/>
              <w:rPr>
                <w:rFonts w:ascii="Aptos Narrow" w:hAnsi="Aptos Narrow"/>
                <w:color w:val="000000"/>
                <w:sz w:val="18"/>
                <w:szCs w:val="18"/>
              </w:rPr>
            </w:pPr>
            <w:r w:rsidRPr="00A433AF">
              <w:rPr>
                <w:rFonts w:ascii="Aptos Narrow" w:hAnsi="Aptos Narrow"/>
                <w:color w:val="000000"/>
                <w:sz w:val="18"/>
                <w:szCs w:val="18"/>
              </w:rPr>
              <w:t>does not want providers to think she’s malingering; reports feeling angry before her period; lives on pleasant avenue downtown</w:t>
            </w:r>
          </w:p>
        </w:tc>
      </w:tr>
    </w:tbl>
    <w:p w14:paraId="6F62E32F" w14:textId="77777777" w:rsidR="00D2112F" w:rsidRPr="00691079" w:rsidRDefault="00D2112F" w:rsidP="00D2112F"/>
    <w:p w14:paraId="3EFD46F3" w14:textId="4DBEE1DE" w:rsidR="00D2112F" w:rsidRDefault="00213790" w:rsidP="00D2112F">
      <w:r>
        <w:t>References</w:t>
      </w:r>
    </w:p>
    <w:p w14:paraId="7A768256" w14:textId="77777777" w:rsidR="00E238F5" w:rsidRPr="00E238F5" w:rsidRDefault="00BE23AB" w:rsidP="00E238F5">
      <w:pPr>
        <w:pStyle w:val="Bibliography"/>
        <w:rPr>
          <w:lang w:val="en-US"/>
        </w:rPr>
      </w:pPr>
      <w:r>
        <w:fldChar w:fldCharType="begin"/>
      </w:r>
      <w:r>
        <w:instrText xml:space="preserve"> ADDIN ZOTERO_BIBL {"uncited":[],"omitted":[],"custom":[]} CSL_BIBLIOGRAPHY </w:instrText>
      </w:r>
      <w:r>
        <w:fldChar w:fldCharType="separate"/>
      </w:r>
      <w:r w:rsidR="00E238F5" w:rsidRPr="00E238F5">
        <w:rPr>
          <w:lang w:val="en-US"/>
        </w:rPr>
        <w:t xml:space="preserve">1. </w:t>
      </w:r>
      <w:r w:rsidR="00E238F5" w:rsidRPr="00E238F5">
        <w:rPr>
          <w:lang w:val="en-US"/>
        </w:rPr>
        <w:tab/>
        <w:t>Harrigian K, Zirikly A, Chee B, Ahmad A, Links A, Saha S, Beach MC, Dredze M. Characterization of Stigmatizing Language in Medical Records. In: Rogers A, Boyd-Graber J, Okazaki N, editors. Proceedings of the 61st Annual Meeting of the Association for Computational Linguistics (Volume 2: Short Papers) Toronto, Canada: Association for Computational Linguistics; 2023. p. 312–329. doi: 10.18653/v1/2023.acl-short.28</w:t>
      </w:r>
    </w:p>
    <w:p w14:paraId="2F73117F" w14:textId="77777777" w:rsidR="00E238F5" w:rsidRPr="00E238F5" w:rsidRDefault="00E238F5" w:rsidP="00E238F5">
      <w:pPr>
        <w:pStyle w:val="Bibliography"/>
        <w:rPr>
          <w:lang w:val="en-US"/>
        </w:rPr>
      </w:pPr>
      <w:r w:rsidRPr="00E238F5">
        <w:rPr>
          <w:lang w:val="en-US"/>
        </w:rPr>
        <w:t xml:space="preserve">2. </w:t>
      </w:r>
      <w:r w:rsidRPr="00E238F5">
        <w:rPr>
          <w:lang w:val="en-US"/>
        </w:rPr>
        <w:tab/>
        <w:t>Beach MC, Saha S, Park J, Taylor J, Drew P, Plank E, Cooper LA, Chee B. Testimonial Injustice: Linguistic Bias in the Medical Records of Black Patients and Women. J Gen Intern Med 2021 Jun;36(6):1708–1714. PMID:33754318</w:t>
      </w:r>
    </w:p>
    <w:p w14:paraId="6C72F4C0" w14:textId="77777777" w:rsidR="00E238F5" w:rsidRPr="00E238F5" w:rsidRDefault="00E238F5" w:rsidP="00E238F5">
      <w:pPr>
        <w:pStyle w:val="Bibliography"/>
        <w:rPr>
          <w:lang w:val="en-US"/>
        </w:rPr>
      </w:pPr>
      <w:r w:rsidRPr="00E238F5">
        <w:rPr>
          <w:lang w:val="en-US"/>
        </w:rPr>
        <w:t xml:space="preserve">3. </w:t>
      </w:r>
      <w:r w:rsidRPr="00E238F5">
        <w:rPr>
          <w:lang w:val="en-US"/>
        </w:rPr>
        <w:tab/>
        <w:t>Sun M, Oliwa T, Peek ME, Tung EL. Negative Patient Descriptors: Documenting Racial Bias In The Electronic Health Record. Health Affairs Health Affairs; 2022 Feb;41(2):203–211. doi: 10.1377/hlthaff.2021.01423</w:t>
      </w:r>
    </w:p>
    <w:p w14:paraId="11244BC2" w14:textId="77777777" w:rsidR="00E238F5" w:rsidRPr="00E238F5" w:rsidRDefault="00E238F5" w:rsidP="00E238F5">
      <w:pPr>
        <w:pStyle w:val="Bibliography"/>
        <w:rPr>
          <w:lang w:val="en-US"/>
        </w:rPr>
      </w:pPr>
      <w:r w:rsidRPr="00E238F5">
        <w:rPr>
          <w:lang w:val="en-US"/>
        </w:rPr>
        <w:t xml:space="preserve">4. </w:t>
      </w:r>
      <w:r w:rsidRPr="00E238F5">
        <w:rPr>
          <w:lang w:val="en-US"/>
        </w:rPr>
        <w:tab/>
        <w:t>Park J, Saha S, Chee B, Taylor J, Beach MC. Physician Use of Stigmatizing Language in Patient Medical Records. JAMA Network Open 2021 Jul 14;4(7):e2117052. doi: 10.1001/jamanetworkopen.2021.17052</w:t>
      </w:r>
    </w:p>
    <w:p w14:paraId="387B1B6E" w14:textId="77777777" w:rsidR="00E238F5" w:rsidRPr="00E238F5" w:rsidRDefault="00E238F5" w:rsidP="00E238F5">
      <w:pPr>
        <w:pStyle w:val="Bibliography"/>
        <w:rPr>
          <w:lang w:val="en-US"/>
        </w:rPr>
      </w:pPr>
      <w:r w:rsidRPr="00E238F5">
        <w:rPr>
          <w:lang w:val="en-US"/>
        </w:rPr>
        <w:t xml:space="preserve">5. </w:t>
      </w:r>
      <w:r w:rsidRPr="00E238F5">
        <w:rPr>
          <w:lang w:val="en-US"/>
        </w:rPr>
        <w:tab/>
        <w:t>Kelly JF, Westerhoff CM. Does it matter how we refer to individuals with substance-related conditions? A randomized study of two commonly used terms. Int J Drug Policy 2010 May;21(3):202–207. PMID:20005692</w:t>
      </w:r>
    </w:p>
    <w:p w14:paraId="65D82F83" w14:textId="77777777" w:rsidR="00E238F5" w:rsidRPr="00E238F5" w:rsidRDefault="00E238F5" w:rsidP="00E238F5">
      <w:pPr>
        <w:pStyle w:val="Bibliography"/>
        <w:rPr>
          <w:lang w:val="en-US"/>
        </w:rPr>
      </w:pPr>
      <w:r w:rsidRPr="00E238F5">
        <w:rPr>
          <w:lang w:val="en-US"/>
        </w:rPr>
        <w:t xml:space="preserve">6. </w:t>
      </w:r>
      <w:r w:rsidRPr="00E238F5">
        <w:rPr>
          <w:lang w:val="en-US"/>
        </w:rPr>
        <w:tab/>
        <w:t>P Goddu A, O’Conor KJ, Lanzkron S, Saheed MO, Saha S, Peek ME, Haywood C, Beach MC. Do Words Matter? Stigmatizing Language and the Transmission of Bias in the Medical Record. J Gen Intern Med 2018 May;33(5):685–691. PMID:29374357</w:t>
      </w:r>
    </w:p>
    <w:p w14:paraId="343B3F0A" w14:textId="6EFCF131" w:rsidR="00C36EDB" w:rsidRDefault="00BE23AB">
      <w:r>
        <w:fldChar w:fldCharType="end"/>
      </w:r>
    </w:p>
    <w:sectPr w:rsidR="00C36E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A3BB6"/>
    <w:multiLevelType w:val="hybridMultilevel"/>
    <w:tmpl w:val="D3F4DAB6"/>
    <w:lvl w:ilvl="0" w:tplc="DD966EA2">
      <w:start w:val="5"/>
      <w:numFmt w:val="bullet"/>
      <w:lvlText w:val="-"/>
      <w:lvlJc w:val="left"/>
      <w:pPr>
        <w:ind w:left="720" w:hanging="360"/>
      </w:pPr>
      <w:rPr>
        <w:rFonts w:ascii="Arial" w:eastAsiaTheme="minorEastAsia"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8407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3B3"/>
    <w:rsid w:val="001C69A2"/>
    <w:rsid w:val="00213790"/>
    <w:rsid w:val="004313B3"/>
    <w:rsid w:val="00496EBA"/>
    <w:rsid w:val="005110ED"/>
    <w:rsid w:val="005B005E"/>
    <w:rsid w:val="00631298"/>
    <w:rsid w:val="00656C60"/>
    <w:rsid w:val="0067627A"/>
    <w:rsid w:val="00842AC6"/>
    <w:rsid w:val="008D4E47"/>
    <w:rsid w:val="008E7FBD"/>
    <w:rsid w:val="00A433AF"/>
    <w:rsid w:val="00AC11C0"/>
    <w:rsid w:val="00B00B5B"/>
    <w:rsid w:val="00BE23AB"/>
    <w:rsid w:val="00C102E3"/>
    <w:rsid w:val="00C36EDB"/>
    <w:rsid w:val="00CB743C"/>
    <w:rsid w:val="00D2112F"/>
    <w:rsid w:val="00D673A0"/>
    <w:rsid w:val="00D9432B"/>
    <w:rsid w:val="00E238F5"/>
    <w:rsid w:val="00E97EC8"/>
    <w:rsid w:val="00F913A2"/>
    <w:rsid w:val="00F93B1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B4A45AE"/>
  <w15:chartTrackingRefBased/>
  <w15:docId w15:val="{8C24C586-B96B-8F4F-B68A-D32C89134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12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36EDB"/>
    <w:pPr>
      <w:keepNext/>
      <w:keepLines/>
      <w:spacing w:before="480"/>
      <w:outlineLvl w:val="0"/>
    </w:pPr>
    <w:rPr>
      <w:rFonts w:asciiTheme="majorHAnsi" w:eastAsiaTheme="majorEastAsia" w:hAnsiTheme="majorHAnsi" w:cstheme="majorBidi"/>
      <w:b/>
      <w:bCs/>
      <w:color w:val="0F435C" w:themeColor="accent1" w:themeShade="B5"/>
      <w:kern w:val="2"/>
      <w:sz w:val="32"/>
      <w:szCs w:val="32"/>
      <w14:ligatures w14:val="standardContextual"/>
    </w:rPr>
  </w:style>
  <w:style w:type="paragraph" w:styleId="Heading2">
    <w:name w:val="heading 2"/>
    <w:basedOn w:val="Normal"/>
    <w:next w:val="Normal"/>
    <w:link w:val="Heading2Char"/>
    <w:uiPriority w:val="9"/>
    <w:unhideWhenUsed/>
    <w:qFormat/>
    <w:rsid w:val="004313B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313B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313B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313B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313B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313B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313B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313B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EDB"/>
    <w:rPr>
      <w:rFonts w:asciiTheme="majorHAnsi" w:eastAsiaTheme="majorEastAsia" w:hAnsiTheme="majorHAnsi" w:cstheme="majorBidi"/>
      <w:b/>
      <w:bCs/>
      <w:color w:val="0F435C" w:themeColor="accent1" w:themeShade="B5"/>
      <w:sz w:val="32"/>
      <w:szCs w:val="32"/>
    </w:rPr>
  </w:style>
  <w:style w:type="character" w:customStyle="1" w:styleId="Heading2Char">
    <w:name w:val="Heading 2 Char"/>
    <w:basedOn w:val="DefaultParagraphFont"/>
    <w:link w:val="Heading2"/>
    <w:uiPriority w:val="9"/>
    <w:rsid w:val="004313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13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13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13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13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13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13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13B3"/>
    <w:rPr>
      <w:rFonts w:eastAsiaTheme="majorEastAsia" w:cstheme="majorBidi"/>
      <w:color w:val="272727" w:themeColor="text1" w:themeTint="D8"/>
    </w:rPr>
  </w:style>
  <w:style w:type="paragraph" w:styleId="Title">
    <w:name w:val="Title"/>
    <w:basedOn w:val="Normal"/>
    <w:next w:val="Normal"/>
    <w:link w:val="TitleChar"/>
    <w:uiPriority w:val="10"/>
    <w:qFormat/>
    <w:rsid w:val="004313B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313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13B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313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13B3"/>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313B3"/>
    <w:rPr>
      <w:i/>
      <w:iCs/>
      <w:color w:val="404040" w:themeColor="text1" w:themeTint="BF"/>
    </w:rPr>
  </w:style>
  <w:style w:type="paragraph" w:styleId="ListParagraph">
    <w:name w:val="List Paragraph"/>
    <w:basedOn w:val="Normal"/>
    <w:uiPriority w:val="34"/>
    <w:qFormat/>
    <w:rsid w:val="004313B3"/>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4313B3"/>
    <w:rPr>
      <w:i/>
      <w:iCs/>
      <w:color w:val="0F4761" w:themeColor="accent1" w:themeShade="BF"/>
    </w:rPr>
  </w:style>
  <w:style w:type="paragraph" w:styleId="IntenseQuote">
    <w:name w:val="Intense Quote"/>
    <w:basedOn w:val="Normal"/>
    <w:next w:val="Normal"/>
    <w:link w:val="IntenseQuoteChar"/>
    <w:uiPriority w:val="30"/>
    <w:qFormat/>
    <w:rsid w:val="004313B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313B3"/>
    <w:rPr>
      <w:i/>
      <w:iCs/>
      <w:color w:val="0F4761" w:themeColor="accent1" w:themeShade="BF"/>
    </w:rPr>
  </w:style>
  <w:style w:type="character" w:styleId="IntenseReference">
    <w:name w:val="Intense Reference"/>
    <w:basedOn w:val="DefaultParagraphFont"/>
    <w:uiPriority w:val="32"/>
    <w:qFormat/>
    <w:rsid w:val="004313B3"/>
    <w:rPr>
      <w:b/>
      <w:bCs/>
      <w:smallCaps/>
      <w:color w:val="0F4761" w:themeColor="accent1" w:themeShade="BF"/>
      <w:spacing w:val="5"/>
    </w:rPr>
  </w:style>
  <w:style w:type="paragraph" w:styleId="Revision">
    <w:name w:val="Revision"/>
    <w:hidden/>
    <w:uiPriority w:val="99"/>
    <w:semiHidden/>
    <w:rsid w:val="00213790"/>
    <w:pPr>
      <w:spacing w:after="0" w:line="240" w:lineRule="auto"/>
    </w:pPr>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213790"/>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20</Words>
  <Characters>26904</Characters>
  <Application>Microsoft Office Word</Application>
  <DocSecurity>0</DocSecurity>
  <Lines>224</Lines>
  <Paragraphs>63</Paragraphs>
  <ScaleCrop>false</ScaleCrop>
  <Company/>
  <LinksUpToDate>false</LinksUpToDate>
  <CharactersWithSpaces>3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bo Chen</dc:creator>
  <cp:keywords/>
  <dc:description/>
  <cp:lastModifiedBy>Rebecca Lunn</cp:lastModifiedBy>
  <cp:revision>2</cp:revision>
  <dcterms:created xsi:type="dcterms:W3CDTF">2025-08-15T19:31:00Z</dcterms:created>
  <dcterms:modified xsi:type="dcterms:W3CDTF">2025-08-15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aMmCbjX"/&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